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65" w:rsidRDefault="00B82A65" w:rsidP="00B82A65">
      <w:pPr>
        <w:spacing w:beforeLines="50" w:before="156" w:after="0" w:line="480" w:lineRule="auto"/>
        <w:jc w:val="center"/>
        <w:rPr>
          <w:rFonts w:ascii="Times New Roman" w:eastAsia="等线" w:hAnsi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Summary statistics for the association of single nucleotide polymorphisms of OTUD3 with PD.</w:t>
      </w:r>
      <w:proofErr w:type="gramEnd"/>
    </w:p>
    <w:tbl>
      <w:tblPr>
        <w:tblW w:w="8328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2"/>
        <w:gridCol w:w="2362"/>
        <w:gridCol w:w="1903"/>
        <w:gridCol w:w="1751"/>
      </w:tblGrid>
      <w:tr w:rsidR="00B82A65" w:rsidTr="008B0530">
        <w:trPr>
          <w:trHeight w:val="330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tic models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s(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=150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D(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=150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82A65" w:rsidTr="008B0530">
        <w:trPr>
          <w:trHeight w:val="330"/>
        </w:trPr>
        <w:tc>
          <w:tcPr>
            <w:tcW w:w="83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5742716 Codominant model</w:t>
            </w: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82A65" w:rsidTr="008B0530">
        <w:trPr>
          <w:trHeight w:val="330"/>
        </w:trPr>
        <w:tc>
          <w:tcPr>
            <w:tcW w:w="4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1008C&gt;A Codominant mode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82A65" w:rsidTr="008B0530">
        <w:trPr>
          <w:trHeight w:val="330"/>
        </w:trPr>
        <w:tc>
          <w:tcPr>
            <w:tcW w:w="4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2298110 Codominant mode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82A65" w:rsidTr="008B0530">
        <w:trPr>
          <w:trHeight w:val="330"/>
        </w:trPr>
        <w:tc>
          <w:tcPr>
            <w:tcW w:w="4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0916668 Codominant mode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B82A65" w:rsidTr="008B0530">
        <w:trPr>
          <w:trHeight w:val="330"/>
        </w:trPr>
        <w:tc>
          <w:tcPr>
            <w:tcW w:w="4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8466831 Codominant mode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A65" w:rsidTr="008B0530">
        <w:trPr>
          <w:trHeight w:val="330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A65" w:rsidRDefault="00B82A65" w:rsidP="008B05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</w:tbl>
    <w:p w:rsidR="00256181" w:rsidRDefault="00CC3DBA"/>
    <w:sectPr w:rsidR="0025618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DBA" w:rsidRDefault="00CC3DBA" w:rsidP="00B82A65">
      <w:pPr>
        <w:spacing w:after="0"/>
      </w:pPr>
      <w:r>
        <w:separator/>
      </w:r>
    </w:p>
  </w:endnote>
  <w:endnote w:type="continuationSeparator" w:id="0">
    <w:p w:rsidR="00CC3DBA" w:rsidRDefault="00CC3DBA" w:rsidP="00B82A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3CA" w:rsidRDefault="009C5522" w:rsidP="0077448B">
    <w:pPr>
      <w:pStyle w:val="a4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 w:rsidR="0077448B" w:rsidRPr="0077448B">
      <w:rPr>
        <w:rFonts w:ascii="Times New Roman" w:hAnsi="Times New Roman"/>
        <w:noProof/>
        <w:lang w:val="zh-CN"/>
      </w:rPr>
      <w:t>1</w:t>
    </w:r>
    <w:r>
      <w:rPr>
        <w:rFonts w:ascii="Times New Roman" w:hAnsi="Times New Roman"/>
      </w:rPr>
      <w:fldChar w:fldCharType="end"/>
    </w:r>
  </w:p>
  <w:p w:rsidR="007623CA" w:rsidRDefault="00CC3DB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DBA" w:rsidRDefault="00CC3DBA" w:rsidP="00B82A65">
      <w:pPr>
        <w:spacing w:after="0"/>
      </w:pPr>
      <w:r>
        <w:separator/>
      </w:r>
    </w:p>
  </w:footnote>
  <w:footnote w:type="continuationSeparator" w:id="0">
    <w:p w:rsidR="00CC3DBA" w:rsidRDefault="00CC3DBA" w:rsidP="00B82A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39"/>
    <w:rsid w:val="00147A40"/>
    <w:rsid w:val="0077448B"/>
    <w:rsid w:val="009C5522"/>
    <w:rsid w:val="00AD4939"/>
    <w:rsid w:val="00AE2EBF"/>
    <w:rsid w:val="00B82A65"/>
    <w:rsid w:val="00CC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6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A65"/>
    <w:rPr>
      <w:sz w:val="18"/>
      <w:szCs w:val="18"/>
    </w:rPr>
  </w:style>
  <w:style w:type="paragraph" w:styleId="a4">
    <w:name w:val="footer"/>
    <w:basedOn w:val="a"/>
    <w:link w:val="Char0"/>
    <w:unhideWhenUsed/>
    <w:rsid w:val="00B82A6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B82A6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2A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6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A65"/>
    <w:rPr>
      <w:sz w:val="18"/>
      <w:szCs w:val="18"/>
    </w:rPr>
  </w:style>
  <w:style w:type="paragraph" w:styleId="a4">
    <w:name w:val="footer"/>
    <w:basedOn w:val="a"/>
    <w:link w:val="Char0"/>
    <w:unhideWhenUsed/>
    <w:rsid w:val="00B82A6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B82A6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wei</cp:lastModifiedBy>
  <cp:revision>3</cp:revision>
  <dcterms:created xsi:type="dcterms:W3CDTF">2022-02-19T11:58:00Z</dcterms:created>
  <dcterms:modified xsi:type="dcterms:W3CDTF">2022-02-19T15:25:00Z</dcterms:modified>
</cp:coreProperties>
</file>